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669" w:leader="none"/>
        </w:tabs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 table 1 Clinical forms and management </w:t>
      </w:r>
      <w:r>
        <w:rPr/>
        <w:t>details of post-COVID-19 mucormycosis patients (N=95)</w:t>
      </w:r>
    </w:p>
    <w:tbl>
      <w:tblPr>
        <w:tblW w:w="134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701"/>
        <w:gridCol w:w="212"/>
        <w:gridCol w:w="1914"/>
        <w:gridCol w:w="1701"/>
        <w:gridCol w:w="1701"/>
        <w:gridCol w:w="1701"/>
        <w:gridCol w:w="2410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ical management of 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inosinusitis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=53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hinosinusitis with orbital cellulitis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illary mucormycosis limited to upper alveolus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 =06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illary mucormycosis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 =03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dibular mucorycosis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 =02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inosinusitis with intracerebral complication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=03 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lapse between post-COVID 19 treatment and diagnosis of mucormycosis (day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to 15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to 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to 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to 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to 4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to 1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gical procedure perform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FESS with debridement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SS with orbital decompress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al maxillectom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maxillectom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dibular curettag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SS with debridemen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fungal treatment</w:t>
            </w:r>
          </w:p>
        </w:tc>
        <w:tc>
          <w:tcPr>
            <w:tcW w:w="113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otericin B followed by Posaconazol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ses</w:t>
            </w:r>
          </w:p>
        </w:tc>
        <w:tc>
          <w:tcPr>
            <w:tcW w:w="89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ohilic Amphotericin B: 1 mg/kg body weight or Liposomal Amphotericin B: 4- 5mg/ kg body weigh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ohilic Amphotericin B: 1.5 mg/kg body weight or Liposomal Amphotericin B: 6 mg/ kg body weigh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ation of treatment (day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to 25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to 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to 1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low up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NE every 7th day clear crust, review histopathology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scopy/oral examination every 7th day clear crust, review histopathology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eated cerebral imaging, endoscopy/ oral examination every day, on 7th day clear crust and histopatholog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come of the disease</w:t>
            </w:r>
          </w:p>
        </w:tc>
        <w:tc>
          <w:tcPr>
            <w:tcW w:w="1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patient died of septicemi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bital exenteration in six patients, one patient died of septicem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recover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recover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recover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die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FESS-Functional endoscopic sinus surgery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DNE-diagnostic nasal endoscop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6T05:13:00Z</dcterms:created>
  <dc:creator>admin</dc:creator>
  <dc:description/>
  <cp:keywords/>
  <dc:language>en-US</dc:language>
  <cp:lastModifiedBy>admin</cp:lastModifiedBy>
  <dcterms:modified xsi:type="dcterms:W3CDTF">2021-11-18T05:1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